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30B7D8" w14:textId="208F868C" w:rsidR="0055381E" w:rsidRPr="00DA2D0C" w:rsidRDefault="00145775">
      <w:pPr>
        <w:rPr>
          <w:b/>
        </w:rPr>
      </w:pPr>
      <w:r>
        <w:rPr>
          <w:b/>
        </w:rPr>
        <w:t>S1</w:t>
      </w:r>
      <w:r w:rsidR="00014465" w:rsidRPr="00DA2D0C">
        <w:rPr>
          <w:b/>
        </w:rPr>
        <w:t xml:space="preserve"> </w:t>
      </w:r>
      <w:r>
        <w:rPr>
          <w:b/>
        </w:rPr>
        <w:t>Results</w:t>
      </w:r>
      <w:r w:rsidR="003F781E">
        <w:rPr>
          <w:b/>
        </w:rPr>
        <w:t>: Metabolite</w:t>
      </w:r>
      <w:r w:rsidR="00014465" w:rsidRPr="00DA2D0C">
        <w:rPr>
          <w:b/>
        </w:rPr>
        <w:t xml:space="preserve"> features of non-survival and severe anemia</w:t>
      </w:r>
    </w:p>
    <w:p w14:paraId="6A09D7A5" w14:textId="77777777" w:rsidR="00014465" w:rsidRDefault="00014465"/>
    <w:p w14:paraId="16A2D0A7" w14:textId="51534ED5" w:rsidR="005E0BC0" w:rsidRPr="00793A67" w:rsidRDefault="003F781E" w:rsidP="005E0BC0">
      <w:pPr>
        <w:rPr>
          <w:i/>
        </w:rPr>
      </w:pPr>
      <w:r>
        <w:rPr>
          <w:i/>
        </w:rPr>
        <w:t>Metabolite</w:t>
      </w:r>
      <w:r w:rsidR="005E0BC0" w:rsidRPr="00793A67">
        <w:rPr>
          <w:i/>
        </w:rPr>
        <w:t xml:space="preserve"> features of non-survival</w:t>
      </w:r>
    </w:p>
    <w:p w14:paraId="7F2B45DF" w14:textId="5508A9F7" w:rsidR="005E0BC0" w:rsidRDefault="005E0BC0" w:rsidP="005E0BC0">
      <w:r>
        <w:t>When using the set AUC-based selection c</w:t>
      </w:r>
      <w:r w:rsidR="00DE63B3">
        <w:t>riteria, we obtain</w:t>
      </w:r>
      <w:r w:rsidR="00862E9F">
        <w:t>ed</w:t>
      </w:r>
      <w:r w:rsidR="00DE63B3">
        <w:t xml:space="preserve"> a list of 120</w:t>
      </w:r>
      <w:r w:rsidR="00862E9F">
        <w:t xml:space="preserve"> metabolite</w:t>
      </w:r>
      <w:r>
        <w:t xml:space="preserve"> features characterizing non-survival patients. This large number of characteristic features sh</w:t>
      </w:r>
      <w:r w:rsidR="00DA670D">
        <w:t xml:space="preserve">ows -as already discussed </w:t>
      </w:r>
      <w:r>
        <w:t>in the PLS analysis</w:t>
      </w:r>
      <w:r w:rsidR="004C2EC6">
        <w:t xml:space="preserve">  (Fig</w:t>
      </w:r>
      <w:r w:rsidR="003F3B7D">
        <w:t xml:space="preserve"> 1)</w:t>
      </w:r>
      <w:r>
        <w:t>- that the fi</w:t>
      </w:r>
      <w:r w:rsidR="00862E9F">
        <w:t>nal clinical disease outcome had</w:t>
      </w:r>
      <w:r>
        <w:t xml:space="preserve"> a far larger impact on the plasma metabolome than the type of infection. We verified the identification and matching meta</w:t>
      </w:r>
      <w:r w:rsidR="00DE63B3">
        <w:t>bolic pathways of a subset of 25</w:t>
      </w:r>
      <w:r>
        <w:t xml:space="preserve"> features with a p-value &lt; 0.05 and fold change in median signal intensity between the case</w:t>
      </w:r>
      <w:r w:rsidR="003F3B7D">
        <w:t>s</w:t>
      </w:r>
      <w:r>
        <w:t xml:space="preserve"> and controls &gt; 2 (</w:t>
      </w:r>
      <w:r w:rsidR="00145775">
        <w:t>S1</w:t>
      </w:r>
      <w:r w:rsidRPr="00FD152F">
        <w:t xml:space="preserve"> </w:t>
      </w:r>
      <w:r w:rsidR="00862E9F">
        <w:t>D</w:t>
      </w:r>
      <w:r w:rsidR="00145775">
        <w:t>ata</w:t>
      </w:r>
      <w:r w:rsidRPr="00FD152F">
        <w:t>).</w:t>
      </w:r>
      <w:r>
        <w:t xml:space="preserve"> </w:t>
      </w:r>
    </w:p>
    <w:p w14:paraId="3A24667C" w14:textId="2700B8FE" w:rsidR="005E0BC0" w:rsidRDefault="00862E9F" w:rsidP="005E0BC0">
      <w:r>
        <w:t>Non-survival was</w:t>
      </w:r>
      <w:r w:rsidR="005E0BC0">
        <w:t xml:space="preserve"> characterized by a higher concentration of 2 groups of correlating plasma metabolites (sensitivity range: 0.93 – 0.67, specificity rang</w:t>
      </w:r>
      <w:r>
        <w:t xml:space="preserve">e: 0.91 – 0.64; </w:t>
      </w:r>
      <w:r w:rsidR="004770B6">
        <w:t xml:space="preserve">S1 </w:t>
      </w:r>
      <w:r>
        <w:t>F</w:t>
      </w:r>
      <w:r w:rsidR="00DA670D">
        <w:t>igure</w:t>
      </w:r>
      <w:r>
        <w:t>). The first group consisted</w:t>
      </w:r>
      <w:r w:rsidR="005E0BC0">
        <w:t xml:space="preserve"> mainly of proteolysis products (</w:t>
      </w:r>
      <w:r w:rsidR="005E0BC0" w:rsidRPr="0052371B">
        <w:rPr>
          <w:i/>
        </w:rPr>
        <w:t>e.g.</w:t>
      </w:r>
      <w:r w:rsidR="005E0BC0">
        <w:t xml:space="preserve"> peptides, products of amino acid catabolism) and some products that presumably result</w:t>
      </w:r>
      <w:r>
        <w:t>ed</w:t>
      </w:r>
      <w:r w:rsidR="005E0BC0">
        <w:t xml:space="preserve"> from cell membrane disintegration and lipid catabolism (</w:t>
      </w:r>
      <w:r w:rsidR="005E0BC0" w:rsidRPr="0052371B">
        <w:rPr>
          <w:i/>
        </w:rPr>
        <w:t>e.g</w:t>
      </w:r>
      <w:r w:rsidR="005E0BC0">
        <w:t xml:space="preserve">. acyl </w:t>
      </w:r>
      <w:proofErr w:type="spellStart"/>
      <w:r w:rsidR="005E0BC0">
        <w:t>glycines</w:t>
      </w:r>
      <w:proofErr w:type="spellEnd"/>
      <w:r w:rsidR="005E0BC0">
        <w:t xml:space="preserve">, </w:t>
      </w:r>
      <w:proofErr w:type="spellStart"/>
      <w:r w:rsidR="005E0BC0">
        <w:t>ganglio</w:t>
      </w:r>
      <w:r>
        <w:t>side</w:t>
      </w:r>
      <w:proofErr w:type="spellEnd"/>
      <w:r>
        <w:t>). The second group consisted</w:t>
      </w:r>
      <w:r w:rsidR="005E0BC0">
        <w:t xml:space="preserve"> of corticosteroids and their catabolic products.</w:t>
      </w:r>
    </w:p>
    <w:p w14:paraId="217C813C" w14:textId="0BA34D60" w:rsidR="005E0BC0" w:rsidRPr="00A901DA" w:rsidRDefault="00862E9F" w:rsidP="005E0BC0">
      <w:proofErr w:type="gramStart"/>
      <w:r>
        <w:t>Survival was</w:t>
      </w:r>
      <w:r w:rsidR="005E0BC0">
        <w:t xml:space="preserve"> characterized by </w:t>
      </w:r>
      <w:r w:rsidR="00C77A8B">
        <w:t>a cluster</w:t>
      </w:r>
      <w:r w:rsidR="005E0BC0">
        <w:t xml:space="preserve"> of correlating metabolites </w:t>
      </w:r>
      <w:r w:rsidR="00C77A8B">
        <w:t>that mainly consists of di- and triglycerides</w:t>
      </w:r>
      <w:proofErr w:type="gramEnd"/>
      <w:r w:rsidR="00C77A8B">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DA670D" w14:paraId="53C3FAF9" w14:textId="77777777" w:rsidTr="00DA670D">
        <w:tc>
          <w:tcPr>
            <w:tcW w:w="8516" w:type="dxa"/>
          </w:tcPr>
          <w:p w14:paraId="5C3E0EA0" w14:textId="2314DEA9" w:rsidR="00DA670D" w:rsidRDefault="003D0112" w:rsidP="005E0BC0">
            <w:r>
              <w:rPr>
                <w:noProof/>
              </w:rPr>
              <w:drawing>
                <wp:inline distT="0" distB="0" distL="0" distR="0" wp14:anchorId="71B601BF" wp14:editId="6B729EE1">
                  <wp:extent cx="4997079" cy="3939180"/>
                  <wp:effectExtent l="0" t="0" r="6985" b="0"/>
                  <wp:docPr id="2" name="Picture 2" descr="MacHDD:Users:saskia:Dropbox:MS_TICHR:Fever_Burkina:Palu_Grave:all_platforms:FS_survival:BEST_DIAG_MOD:pathway_features:visualisation:cormatrix_clin_PUBnosig25F_MdSort_c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HDD:Users:saskia:Dropbox:MS_TICHR:Fever_Burkina:Palu_Grave:all_platforms:FS_survival:BEST_DIAG_MOD:pathway_features:visualisation:cormatrix_clin_PUBnosig25F_MdSort_cl.pdf"/>
                          <pic:cNvPicPr>
                            <a:picLocks noChangeAspect="1" noChangeArrowheads="1"/>
                          </pic:cNvPicPr>
                        </pic:nvPicPr>
                        <pic:blipFill rotWithShape="1">
                          <a:blip r:embed="rId5" cstate="print">
                            <a:extLst>
                              <a:ext uri="{28A0092B-C50C-407E-A947-70E740481C1C}">
                                <a14:useLocalDpi xmlns:a14="http://schemas.microsoft.com/office/drawing/2010/main"/>
                              </a:ext>
                            </a:extLst>
                          </a:blip>
                          <a:srcRect l="7915" t="18509" r="27027" b="13111"/>
                          <a:stretch/>
                        </pic:blipFill>
                        <pic:spPr bwMode="auto">
                          <a:xfrm>
                            <a:off x="0" y="0"/>
                            <a:ext cx="4997079" cy="393918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A670D" w14:paraId="691B7FFC" w14:textId="77777777" w:rsidTr="00DA670D">
        <w:tc>
          <w:tcPr>
            <w:tcW w:w="8516" w:type="dxa"/>
          </w:tcPr>
          <w:p w14:paraId="207FFD0C" w14:textId="7BE30C9B" w:rsidR="00DA670D" w:rsidRPr="00DA670D" w:rsidRDefault="004770B6" w:rsidP="006250B5">
            <w:pPr>
              <w:rPr>
                <w:i/>
              </w:rPr>
            </w:pPr>
            <w:r>
              <w:rPr>
                <w:b/>
                <w:i/>
              </w:rPr>
              <w:t>Figure</w:t>
            </w:r>
            <w:r w:rsidR="004C2EC6">
              <w:rPr>
                <w:b/>
                <w:i/>
              </w:rPr>
              <w:t xml:space="preserve"> A</w:t>
            </w:r>
            <w:r w:rsidR="00862E9F" w:rsidRPr="009F7EBE">
              <w:rPr>
                <w:b/>
                <w:i/>
              </w:rPr>
              <w:t xml:space="preserve">. </w:t>
            </w:r>
            <w:r w:rsidR="00DA670D" w:rsidRPr="009F7EBE">
              <w:rPr>
                <w:b/>
                <w:i/>
              </w:rPr>
              <w:t xml:space="preserve">Plot showing correlation between clinical patient data and the metabolite </w:t>
            </w:r>
            <w:r w:rsidR="00DA670D" w:rsidRPr="009F7EBE">
              <w:rPr>
                <w:b/>
                <w:i/>
              </w:rPr>
              <w:lastRenderedPageBreak/>
              <w:t>features characterizing non-survival patients.</w:t>
            </w:r>
            <w:r w:rsidR="00DA670D" w:rsidRPr="00DA670D">
              <w:rPr>
                <w:i/>
              </w:rPr>
              <w:t xml:space="preserve"> The colors and size of the circles correspond to the strength of the correlation, with increasing circle size and color intensity indicating increasing correlation.  Shades of red are used for negative correlations and </w:t>
            </w:r>
            <w:r w:rsidR="00862E9F">
              <w:rPr>
                <w:i/>
              </w:rPr>
              <w:t xml:space="preserve">shades of </w:t>
            </w:r>
            <w:r w:rsidR="00DA670D" w:rsidRPr="00DA670D">
              <w:rPr>
                <w:i/>
              </w:rPr>
              <w:t>blue for positive co</w:t>
            </w:r>
            <w:r w:rsidR="00862E9F">
              <w:rPr>
                <w:i/>
              </w:rPr>
              <w:t xml:space="preserve">rrelations. </w:t>
            </w:r>
            <w:proofErr w:type="gramStart"/>
            <w:r w:rsidR="00862E9F">
              <w:rPr>
                <w:i/>
              </w:rPr>
              <w:t>Only one putative identification</w:t>
            </w:r>
            <w:proofErr w:type="gramEnd"/>
            <w:r w:rsidR="00DA670D" w:rsidRPr="00DA670D">
              <w:rPr>
                <w:i/>
              </w:rPr>
              <w:t xml:space="preserve"> shown. (Abbreviations: PD = parasite density, </w:t>
            </w:r>
            <w:proofErr w:type="spellStart"/>
            <w:r w:rsidR="00DA670D" w:rsidRPr="00DA670D">
              <w:rPr>
                <w:i/>
              </w:rPr>
              <w:t>DisDur</w:t>
            </w:r>
            <w:proofErr w:type="spellEnd"/>
            <w:r w:rsidR="00DA670D" w:rsidRPr="00DA670D">
              <w:rPr>
                <w:i/>
              </w:rPr>
              <w:t xml:space="preserve"> = disease duration, </w:t>
            </w:r>
            <w:proofErr w:type="spellStart"/>
            <w:r w:rsidR="00DA670D" w:rsidRPr="00DA670D">
              <w:rPr>
                <w:i/>
              </w:rPr>
              <w:t>DifNeu</w:t>
            </w:r>
            <w:proofErr w:type="spellEnd"/>
            <w:r w:rsidR="00DA670D" w:rsidRPr="00DA670D">
              <w:rPr>
                <w:i/>
              </w:rPr>
              <w:t xml:space="preserve"> = differential neutrophil count, </w:t>
            </w:r>
            <w:proofErr w:type="spellStart"/>
            <w:r w:rsidR="00DA670D" w:rsidRPr="00DA670D">
              <w:rPr>
                <w:i/>
              </w:rPr>
              <w:t>Hb</w:t>
            </w:r>
            <w:proofErr w:type="spellEnd"/>
            <w:r w:rsidR="00DA670D" w:rsidRPr="00DA670D">
              <w:rPr>
                <w:i/>
              </w:rPr>
              <w:t xml:space="preserve"> = hemoglobin, </w:t>
            </w:r>
            <w:r w:rsidR="006250B5" w:rsidRPr="006250B5">
              <w:rPr>
                <w:i/>
              </w:rPr>
              <w:t xml:space="preserve">lipids are abbreviated </w:t>
            </w:r>
            <w:r w:rsidR="006250B5">
              <w:rPr>
                <w:i/>
              </w:rPr>
              <w:t xml:space="preserve">with PC and MG for </w:t>
            </w:r>
            <w:proofErr w:type="spellStart"/>
            <w:r w:rsidR="006250B5">
              <w:rPr>
                <w:i/>
              </w:rPr>
              <w:t>phosphatidylcholines</w:t>
            </w:r>
            <w:proofErr w:type="spellEnd"/>
            <w:r w:rsidR="006250B5">
              <w:rPr>
                <w:i/>
              </w:rPr>
              <w:t xml:space="preserve"> and </w:t>
            </w:r>
            <w:proofErr w:type="spellStart"/>
            <w:r w:rsidR="006250B5">
              <w:rPr>
                <w:i/>
              </w:rPr>
              <w:t>mono</w:t>
            </w:r>
            <w:r w:rsidR="006250B5" w:rsidRPr="006250B5">
              <w:rPr>
                <w:i/>
              </w:rPr>
              <w:t>acylglycerides</w:t>
            </w:r>
            <w:proofErr w:type="spellEnd"/>
            <w:r w:rsidR="006250B5" w:rsidRPr="006250B5">
              <w:rPr>
                <w:i/>
              </w:rPr>
              <w:t xml:space="preserve"> respectively, and the total number of acyl side-chain carbons and the double bonds in the side-chains</w:t>
            </w:r>
            <w:r w:rsidR="00DA670D" w:rsidRPr="00DA670D">
              <w:rPr>
                <w:i/>
              </w:rPr>
              <w:t>)</w:t>
            </w:r>
          </w:p>
        </w:tc>
      </w:tr>
    </w:tbl>
    <w:p w14:paraId="647E2FBB" w14:textId="77777777" w:rsidR="003D0112" w:rsidRDefault="003D0112" w:rsidP="005E0BC0">
      <w:pPr>
        <w:rPr>
          <w:i/>
        </w:rPr>
      </w:pPr>
    </w:p>
    <w:p w14:paraId="21172FC4" w14:textId="43C51481" w:rsidR="005E0BC0" w:rsidRPr="00CB7016" w:rsidRDefault="003F781E" w:rsidP="005E0BC0">
      <w:pPr>
        <w:rPr>
          <w:i/>
        </w:rPr>
      </w:pPr>
      <w:r>
        <w:rPr>
          <w:i/>
        </w:rPr>
        <w:t>Metabolite</w:t>
      </w:r>
      <w:r w:rsidR="005E0BC0" w:rsidRPr="00CB7016">
        <w:rPr>
          <w:i/>
        </w:rPr>
        <w:t xml:space="preserve"> features of severe anemia</w:t>
      </w:r>
    </w:p>
    <w:p w14:paraId="11902FCC" w14:textId="1D1B913C" w:rsidR="005E0BC0" w:rsidRDefault="005E0BC0" w:rsidP="005E0BC0">
      <w:r>
        <w:t>For severe</w:t>
      </w:r>
      <w:r w:rsidR="00F33249">
        <w:t xml:space="preserve"> anemia, we obtain</w:t>
      </w:r>
      <w:r w:rsidR="00862E9F">
        <w:t>ed</w:t>
      </w:r>
      <w:r w:rsidR="00F33249">
        <w:t xml:space="preserve"> a total of 78</w:t>
      </w:r>
      <w:r>
        <w:t xml:space="preserve"> features when using the set AUC-b</w:t>
      </w:r>
      <w:r w:rsidR="00F54267">
        <w:t>ased selection criteria; this was</w:t>
      </w:r>
      <w:r>
        <w:t xml:space="preserve"> again in line with the PLS results whic</w:t>
      </w:r>
      <w:r w:rsidR="00F33249">
        <w:t>h show</w:t>
      </w:r>
      <w:r w:rsidR="00F54267">
        <w:t>ed</w:t>
      </w:r>
      <w:r w:rsidR="00F33249">
        <w:t xml:space="preserve"> that hemoglobin level </w:t>
      </w:r>
      <w:r>
        <w:t>indeed exert</w:t>
      </w:r>
      <w:r w:rsidR="00F54267">
        <w:t>ed</w:t>
      </w:r>
      <w:r>
        <w:t xml:space="preserve"> a considerable influence on the plasma metabolome composition</w:t>
      </w:r>
      <w:r w:rsidR="004C2EC6">
        <w:t xml:space="preserve"> (Fig</w:t>
      </w:r>
      <w:bookmarkStart w:id="0" w:name="_GoBack"/>
      <w:bookmarkEnd w:id="0"/>
      <w:r w:rsidR="003F3B7D">
        <w:t xml:space="preserve"> 1)</w:t>
      </w:r>
      <w:r>
        <w:t>. We checked the identification and matching metabolic pathways of a subset of 14 features with p-value &lt; 0.05</w:t>
      </w:r>
      <w:r w:rsidR="00B601BC">
        <w:t xml:space="preserve"> (</w:t>
      </w:r>
      <w:r w:rsidR="00F54267">
        <w:t>S</w:t>
      </w:r>
      <w:r w:rsidR="00145775">
        <w:t>1</w:t>
      </w:r>
      <w:r w:rsidR="00B601BC" w:rsidRPr="00FD152F">
        <w:t xml:space="preserve"> </w:t>
      </w:r>
      <w:r w:rsidR="00F54267">
        <w:t>D</w:t>
      </w:r>
      <w:r w:rsidR="00145775">
        <w:t>ata</w:t>
      </w:r>
      <w:r w:rsidR="00B601BC" w:rsidRPr="00FD152F">
        <w:t>)</w:t>
      </w:r>
      <w:r>
        <w:t xml:space="preserve">. </w:t>
      </w:r>
    </w:p>
    <w:p w14:paraId="6386646C" w14:textId="43B73F9F" w:rsidR="005E0BC0" w:rsidRDefault="00F54267" w:rsidP="005E0BC0">
      <w:r>
        <w:t>The upregulated features we</w:t>
      </w:r>
      <w:r w:rsidR="005E0BC0">
        <w:t>re all glycerides, predominantly triglycerides with highly correlating p</w:t>
      </w:r>
      <w:r w:rsidR="00F33249">
        <w:t>rofiles (sensitivity range: 0.94 – 0.65</w:t>
      </w:r>
      <w:r w:rsidR="005E0BC0">
        <w:t>, specificity range: 0.91 – 0.61</w:t>
      </w:r>
      <w:r>
        <w:t xml:space="preserve">, </w:t>
      </w:r>
      <w:r w:rsidR="004770B6">
        <w:t>S2 Figure</w:t>
      </w:r>
      <w:r w:rsidR="005E0BC0">
        <w:t>). The tri</w:t>
      </w:r>
      <w:r w:rsidR="005E0BC0" w:rsidRPr="00A84BAF">
        <w:t>glyceride level</w:t>
      </w:r>
      <w:r>
        <w:t>s had</w:t>
      </w:r>
      <w:r w:rsidR="005E0BC0">
        <w:t xml:space="preserve"> a strong negative correlation</w:t>
      </w:r>
      <w:r w:rsidR="005E0BC0" w:rsidRPr="00A84BAF">
        <w:t xml:space="preserve"> with </w:t>
      </w:r>
      <w:proofErr w:type="spellStart"/>
      <w:r w:rsidR="00DA2D0C">
        <w:t>Hb</w:t>
      </w:r>
      <w:proofErr w:type="spellEnd"/>
      <w:r w:rsidR="00DA2D0C">
        <w:t>-levels</w:t>
      </w:r>
      <w:r w:rsidR="00F33249">
        <w:t xml:space="preserve">, and </w:t>
      </w:r>
      <w:r w:rsidR="005E0BC0">
        <w:t>by association a weaker correlation with age and differential neutrophil count.</w:t>
      </w:r>
    </w:p>
    <w:p w14:paraId="35C76FBB" w14:textId="0A4EEFDC" w:rsidR="005E0BC0" w:rsidRDefault="005E0BC0" w:rsidP="005E0BC0">
      <w:r>
        <w:t>Only a few</w:t>
      </w:r>
      <w:r w:rsidR="00F54267">
        <w:t xml:space="preserve"> </w:t>
      </w:r>
      <w:proofErr w:type="spellStart"/>
      <w:r w:rsidR="00F54267">
        <w:t>downregulated</w:t>
      </w:r>
      <w:proofErr w:type="spellEnd"/>
      <w:r w:rsidR="00F54267">
        <w:t xml:space="preserve"> features were</w:t>
      </w:r>
      <w:r>
        <w:t xml:space="preserve"> found in our dataset, these were again lipids, but not glycerid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DA2D0C" w14:paraId="29EC1125" w14:textId="77777777" w:rsidTr="00DA2D0C">
        <w:tc>
          <w:tcPr>
            <w:tcW w:w="8516" w:type="dxa"/>
          </w:tcPr>
          <w:p w14:paraId="1913DC03" w14:textId="7AECC098" w:rsidR="00DA2D0C" w:rsidRDefault="00DA2D0C">
            <w:r>
              <w:rPr>
                <w:noProof/>
              </w:rPr>
              <w:drawing>
                <wp:inline distT="0" distB="0" distL="0" distR="0" wp14:anchorId="67A57822" wp14:editId="51FEA65D">
                  <wp:extent cx="4188619" cy="3327344"/>
                  <wp:effectExtent l="0" t="0" r="254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matrix_clin_PUBnosig14F_sever.anemia_cl.pdf"/>
                          <pic:cNvPicPr/>
                        </pic:nvPicPr>
                        <pic:blipFill rotWithShape="1">
                          <a:blip r:embed="rId6" cstate="screen">
                            <a:extLst>
                              <a:ext uri="{28A0092B-C50C-407E-A947-70E740481C1C}">
                                <a14:useLocalDpi xmlns:a14="http://schemas.microsoft.com/office/drawing/2010/main"/>
                              </a:ext>
                            </a:extLst>
                          </a:blip>
                          <a:srcRect l="16611" t="22474" r="23899" b="8215"/>
                          <a:stretch/>
                        </pic:blipFill>
                        <pic:spPr bwMode="auto">
                          <a:xfrm>
                            <a:off x="0" y="0"/>
                            <a:ext cx="4188619" cy="3327344"/>
                          </a:xfrm>
                          <a:prstGeom prst="rect">
                            <a:avLst/>
                          </a:prstGeom>
                          <a:ln>
                            <a:noFill/>
                          </a:ln>
                          <a:extLst>
                            <a:ext uri="{53640926-AAD7-44d8-BBD7-CCE9431645EC}">
                              <a14:shadowObscured xmlns:a14="http://schemas.microsoft.com/office/drawing/2010/main"/>
                            </a:ext>
                          </a:extLst>
                        </pic:spPr>
                      </pic:pic>
                    </a:graphicData>
                  </a:graphic>
                </wp:inline>
              </w:drawing>
            </w:r>
          </w:p>
        </w:tc>
      </w:tr>
      <w:tr w:rsidR="00DA2D0C" w14:paraId="09D951CD" w14:textId="77777777" w:rsidTr="00DA2D0C">
        <w:tc>
          <w:tcPr>
            <w:tcW w:w="8516" w:type="dxa"/>
          </w:tcPr>
          <w:p w14:paraId="605A78CE" w14:textId="3AEA4C07" w:rsidR="00DA2D0C" w:rsidRDefault="004770B6" w:rsidP="006250B5">
            <w:r>
              <w:rPr>
                <w:b/>
                <w:i/>
              </w:rPr>
              <w:lastRenderedPageBreak/>
              <w:t>Figure</w:t>
            </w:r>
            <w:r w:rsidR="004C2EC6">
              <w:rPr>
                <w:b/>
                <w:i/>
              </w:rPr>
              <w:t xml:space="preserve"> B</w:t>
            </w:r>
            <w:r w:rsidR="00F54267" w:rsidRPr="009F7EBE">
              <w:rPr>
                <w:b/>
                <w:i/>
              </w:rPr>
              <w:t xml:space="preserve">. </w:t>
            </w:r>
            <w:r w:rsidR="00DA2D0C" w:rsidRPr="009F7EBE">
              <w:rPr>
                <w:b/>
                <w:i/>
              </w:rPr>
              <w:t>Plot showing correlation between clinical patient data and the metabolite features characterizing severe anemia (hemoglobin levels &lt; 5 g/</w:t>
            </w:r>
            <w:proofErr w:type="spellStart"/>
            <w:r w:rsidR="00DA2D0C" w:rsidRPr="009F7EBE">
              <w:rPr>
                <w:b/>
                <w:i/>
              </w:rPr>
              <w:t>dL</w:t>
            </w:r>
            <w:proofErr w:type="spellEnd"/>
            <w:r w:rsidR="00DA2D0C" w:rsidRPr="009F7EBE">
              <w:rPr>
                <w:b/>
                <w:i/>
              </w:rPr>
              <w:t>).</w:t>
            </w:r>
            <w:r w:rsidR="00DA2D0C" w:rsidRPr="00DA670D">
              <w:rPr>
                <w:i/>
              </w:rPr>
              <w:t xml:space="preserve"> The colors and size of the circles correspond to the strength of the correlation, with increasing circle size and color intensity indicating increasing correlation.  Shades of red are used for negative correlations and </w:t>
            </w:r>
            <w:r w:rsidR="00F54267">
              <w:rPr>
                <w:i/>
              </w:rPr>
              <w:t xml:space="preserve">shades of </w:t>
            </w:r>
            <w:r w:rsidR="00DA2D0C" w:rsidRPr="00DA670D">
              <w:rPr>
                <w:i/>
              </w:rPr>
              <w:t xml:space="preserve">blue for positive correlations. </w:t>
            </w:r>
            <w:proofErr w:type="gramStart"/>
            <w:r w:rsidR="00DA2D0C" w:rsidRPr="00DA670D">
              <w:rPr>
                <w:i/>
              </w:rPr>
              <w:t>Only one puta</w:t>
            </w:r>
            <w:r w:rsidR="00F54267">
              <w:rPr>
                <w:i/>
              </w:rPr>
              <w:t>tive identification</w:t>
            </w:r>
            <w:proofErr w:type="gramEnd"/>
            <w:r w:rsidR="00DA2D0C" w:rsidRPr="00DA670D">
              <w:rPr>
                <w:i/>
              </w:rPr>
              <w:t xml:space="preserve"> shown. (Abbreviations: PD = parasite density, </w:t>
            </w:r>
            <w:proofErr w:type="spellStart"/>
            <w:r w:rsidR="00DA2D0C" w:rsidRPr="00DA670D">
              <w:rPr>
                <w:i/>
              </w:rPr>
              <w:t>DisDur</w:t>
            </w:r>
            <w:proofErr w:type="spellEnd"/>
            <w:r w:rsidR="00DA2D0C" w:rsidRPr="00DA670D">
              <w:rPr>
                <w:i/>
              </w:rPr>
              <w:t xml:space="preserve"> = disease duration, </w:t>
            </w:r>
            <w:proofErr w:type="spellStart"/>
            <w:r w:rsidR="00DA2D0C" w:rsidRPr="00DA670D">
              <w:rPr>
                <w:i/>
              </w:rPr>
              <w:t>DifNeu</w:t>
            </w:r>
            <w:proofErr w:type="spellEnd"/>
            <w:r w:rsidR="00DA2D0C" w:rsidRPr="00DA670D">
              <w:rPr>
                <w:i/>
              </w:rPr>
              <w:t xml:space="preserve"> = differential neutrophil count, </w:t>
            </w:r>
            <w:proofErr w:type="spellStart"/>
            <w:r w:rsidR="00DA2D0C" w:rsidRPr="00DA670D">
              <w:rPr>
                <w:i/>
              </w:rPr>
              <w:t>Hb</w:t>
            </w:r>
            <w:proofErr w:type="spellEnd"/>
            <w:r w:rsidR="00DA2D0C" w:rsidRPr="00DA670D">
              <w:rPr>
                <w:i/>
              </w:rPr>
              <w:t xml:space="preserve"> = hemoglobin</w:t>
            </w:r>
            <w:r w:rsidR="00946EA4">
              <w:rPr>
                <w:i/>
              </w:rPr>
              <w:t xml:space="preserve">, </w:t>
            </w:r>
            <w:r w:rsidR="006250B5" w:rsidRPr="006250B5">
              <w:rPr>
                <w:i/>
              </w:rPr>
              <w:t xml:space="preserve">lipids are abbreviated </w:t>
            </w:r>
            <w:r w:rsidR="006250B5">
              <w:rPr>
                <w:i/>
              </w:rPr>
              <w:t>with MG,</w:t>
            </w:r>
            <w:r w:rsidR="006250B5" w:rsidRPr="006250B5">
              <w:rPr>
                <w:i/>
              </w:rPr>
              <w:t xml:space="preserve"> DG or TG for </w:t>
            </w:r>
            <w:proofErr w:type="spellStart"/>
            <w:r w:rsidR="006250B5">
              <w:rPr>
                <w:i/>
              </w:rPr>
              <w:t>monoacylglycerides</w:t>
            </w:r>
            <w:proofErr w:type="spellEnd"/>
            <w:r w:rsidR="006250B5">
              <w:rPr>
                <w:i/>
              </w:rPr>
              <w:t>,</w:t>
            </w:r>
            <w:r w:rsidR="006250B5" w:rsidRPr="006250B5">
              <w:rPr>
                <w:i/>
              </w:rPr>
              <w:t xml:space="preserve"> </w:t>
            </w:r>
            <w:proofErr w:type="spellStart"/>
            <w:r w:rsidR="006250B5" w:rsidRPr="006250B5">
              <w:rPr>
                <w:i/>
              </w:rPr>
              <w:t>diacylglycerides</w:t>
            </w:r>
            <w:proofErr w:type="spellEnd"/>
            <w:r w:rsidR="006250B5" w:rsidRPr="006250B5">
              <w:rPr>
                <w:i/>
              </w:rPr>
              <w:t xml:space="preserve"> and </w:t>
            </w:r>
            <w:proofErr w:type="spellStart"/>
            <w:r w:rsidR="006250B5" w:rsidRPr="006250B5">
              <w:rPr>
                <w:i/>
              </w:rPr>
              <w:t>triacylglycerides</w:t>
            </w:r>
            <w:proofErr w:type="spellEnd"/>
            <w:r w:rsidR="006250B5" w:rsidRPr="006250B5">
              <w:rPr>
                <w:i/>
              </w:rPr>
              <w:t xml:space="preserve"> respectively, and the total number of acyl side-chain carbons and the double bonds in the side-chains</w:t>
            </w:r>
            <w:r w:rsidR="00DA2D0C" w:rsidRPr="00DA670D">
              <w:rPr>
                <w:i/>
              </w:rPr>
              <w:t>)</w:t>
            </w:r>
          </w:p>
        </w:tc>
      </w:tr>
    </w:tbl>
    <w:p w14:paraId="3F16335F" w14:textId="77777777" w:rsidR="00014465" w:rsidRDefault="00014465"/>
    <w:sectPr w:rsidR="00014465" w:rsidSect="003A4F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s>
  <w:rsids>
    <w:rsidRoot w:val="00EE0546"/>
    <w:rsid w:val="00014465"/>
    <w:rsid w:val="00145775"/>
    <w:rsid w:val="003A4FD0"/>
    <w:rsid w:val="003D0112"/>
    <w:rsid w:val="003F3B7D"/>
    <w:rsid w:val="003F781E"/>
    <w:rsid w:val="004770B6"/>
    <w:rsid w:val="004C2EC6"/>
    <w:rsid w:val="00520E0B"/>
    <w:rsid w:val="0055381E"/>
    <w:rsid w:val="005E0BC0"/>
    <w:rsid w:val="006250B5"/>
    <w:rsid w:val="00862E9F"/>
    <w:rsid w:val="00946EA4"/>
    <w:rsid w:val="009C540F"/>
    <w:rsid w:val="009F7EBE"/>
    <w:rsid w:val="00A64F85"/>
    <w:rsid w:val="00AB7F79"/>
    <w:rsid w:val="00B601BC"/>
    <w:rsid w:val="00C77A8B"/>
    <w:rsid w:val="00DA2D0C"/>
    <w:rsid w:val="00DA670D"/>
    <w:rsid w:val="00DE63B3"/>
    <w:rsid w:val="00E214AC"/>
    <w:rsid w:val="00EE0546"/>
    <w:rsid w:val="00F33249"/>
    <w:rsid w:val="00F542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ABE7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FD0"/>
    <w:pPr>
      <w:spacing w:line="360" w:lineRule="auto"/>
      <w:jc w:val="both"/>
    </w:pPr>
    <w:rPr>
      <w:rFonts w:ascii="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67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A67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670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FD0"/>
    <w:pPr>
      <w:spacing w:line="360" w:lineRule="auto"/>
      <w:jc w:val="both"/>
    </w:pPr>
    <w:rPr>
      <w:rFonts w:ascii="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67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A67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670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549</Words>
  <Characters>3133</Characters>
  <Application>Microsoft Macintosh Word</Application>
  <DocSecurity>0</DocSecurity>
  <Lines>26</Lines>
  <Paragraphs>7</Paragraphs>
  <ScaleCrop>false</ScaleCrop>
  <Company>ICHR</Company>
  <LinksUpToDate>false</LinksUpToDate>
  <CharactersWithSpaces>3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Decuypere</dc:creator>
  <cp:keywords/>
  <dc:description/>
  <cp:lastModifiedBy>Saskia Decuypere</cp:lastModifiedBy>
  <cp:revision>21</cp:revision>
  <cp:lastPrinted>2015-08-09T12:34:00Z</cp:lastPrinted>
  <dcterms:created xsi:type="dcterms:W3CDTF">2015-07-10T15:12:00Z</dcterms:created>
  <dcterms:modified xsi:type="dcterms:W3CDTF">2016-02-10T11:49:00Z</dcterms:modified>
</cp:coreProperties>
</file>